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6C755" w14:textId="4B80FBE1" w:rsidR="00D936D3" w:rsidRPr="00425D12" w:rsidRDefault="00D936D3" w:rsidP="00D936D3">
      <w:pPr>
        <w:spacing w:line="276" w:lineRule="auto"/>
        <w:rPr>
          <w:rFonts w:cstheme="minorHAnsi"/>
          <w:color w:val="000000"/>
          <w:sz w:val="22"/>
          <w:szCs w:val="22"/>
        </w:rPr>
      </w:pPr>
      <w:r w:rsidRPr="00EA22C3">
        <w:rPr>
          <w:b/>
          <w:bCs/>
          <w:sz w:val="22"/>
          <w:szCs w:val="22"/>
        </w:rPr>
        <w:t xml:space="preserve">Table </w:t>
      </w:r>
      <w:r w:rsidR="00EE4D78">
        <w:rPr>
          <w:b/>
          <w:bCs/>
          <w:sz w:val="22"/>
          <w:szCs w:val="22"/>
        </w:rPr>
        <w:t>S</w:t>
      </w:r>
      <w:r w:rsidRPr="00EA22C3">
        <w:rPr>
          <w:b/>
          <w:bCs/>
          <w:sz w:val="22"/>
          <w:szCs w:val="22"/>
        </w:rPr>
        <w:t>1. Participant characteristics.</w:t>
      </w:r>
      <w:r w:rsidRPr="008409DA">
        <w:rPr>
          <w:rFonts w:cstheme="minorHAnsi"/>
          <w:color w:val="000000"/>
          <w:sz w:val="22"/>
          <w:szCs w:val="22"/>
        </w:rPr>
        <w:t xml:space="preserve"> </w:t>
      </w:r>
      <w:r>
        <w:rPr>
          <w:rFonts w:cstheme="minorHAnsi"/>
          <w:color w:val="000000"/>
          <w:sz w:val="22"/>
          <w:szCs w:val="22"/>
        </w:rPr>
        <w:t>Demographic, immune cell proportio</w:t>
      </w:r>
      <w:r w:rsidR="00C43D99">
        <w:rPr>
          <w:rFonts w:cstheme="minorHAnsi"/>
          <w:color w:val="000000"/>
          <w:sz w:val="22"/>
          <w:szCs w:val="22"/>
        </w:rPr>
        <w:t>n, mood symptom and adversity data in healthy controls and individuals with mitochondrial disease (MitoD)</w:t>
      </w:r>
      <w:r>
        <w:rPr>
          <w:rFonts w:cstheme="minorHAnsi"/>
          <w:color w:val="000000"/>
          <w:sz w:val="22"/>
          <w:szCs w:val="22"/>
        </w:rPr>
        <w:t xml:space="preserve">. Data shown as mean (SD), except for Sex and Race/Ethnicity, which is shown as count. Tests indicated below. 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4320"/>
        <w:gridCol w:w="1710"/>
        <w:gridCol w:w="1599"/>
        <w:gridCol w:w="742"/>
        <w:gridCol w:w="989"/>
      </w:tblGrid>
      <w:tr w:rsidR="00EB42E6" w:rsidRPr="0064226B" w14:paraId="4C2AD6C0" w14:textId="77777777" w:rsidTr="003D14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7C9E0AC" w14:textId="77777777" w:rsidR="00EB42E6" w:rsidRPr="003D57FB" w:rsidRDefault="00EB42E6" w:rsidP="007E091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</w:tcPr>
          <w:p w14:paraId="06BCE354" w14:textId="77777777" w:rsidR="00EB42E6" w:rsidRPr="003D57FB" w:rsidRDefault="00EB42E6" w:rsidP="007E09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Controls</w:t>
            </w:r>
          </w:p>
        </w:tc>
        <w:tc>
          <w:tcPr>
            <w:tcW w:w="1599" w:type="dxa"/>
          </w:tcPr>
          <w:p w14:paraId="1769D3E0" w14:textId="77777777" w:rsidR="00EB42E6" w:rsidRPr="003D57FB" w:rsidRDefault="00EB42E6" w:rsidP="007E09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MitoD</w:t>
            </w:r>
          </w:p>
        </w:tc>
        <w:tc>
          <w:tcPr>
            <w:tcW w:w="742" w:type="dxa"/>
          </w:tcPr>
          <w:p w14:paraId="2FB8A705" w14:textId="1B2D4F89" w:rsidR="00EB42E6" w:rsidRPr="003D57FB" w:rsidRDefault="00EB42E6" w:rsidP="007E09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U</w:t>
            </w:r>
            <w:r w:rsidR="002E3313" w:rsidRPr="003D57FB"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989" w:type="dxa"/>
          </w:tcPr>
          <w:p w14:paraId="51F2015B" w14:textId="145C3061" w:rsidR="00EB42E6" w:rsidRPr="003D57FB" w:rsidRDefault="00EB42E6" w:rsidP="007E09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</w:tr>
      <w:tr w:rsidR="00EB42E6" w:rsidRPr="0064226B" w14:paraId="78999CDC" w14:textId="77777777" w:rsidTr="003D14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27D63A9" w14:textId="77777777" w:rsidR="00EB42E6" w:rsidRPr="003D57FB" w:rsidRDefault="00EB42E6" w:rsidP="007E0919">
            <w:pPr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Number of Participants</w:t>
            </w:r>
          </w:p>
        </w:tc>
        <w:tc>
          <w:tcPr>
            <w:tcW w:w="1710" w:type="dxa"/>
          </w:tcPr>
          <w:p w14:paraId="3F65110D" w14:textId="5EEF58DD" w:rsidR="00EB42E6" w:rsidRPr="003D57FB" w:rsidRDefault="00C25F59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68</w:t>
            </w:r>
          </w:p>
        </w:tc>
        <w:tc>
          <w:tcPr>
            <w:tcW w:w="1599" w:type="dxa"/>
          </w:tcPr>
          <w:p w14:paraId="234C0494" w14:textId="6A2C7362" w:rsidR="00EB42E6" w:rsidRPr="003D57FB" w:rsidRDefault="00C25F59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37</w:t>
            </w:r>
          </w:p>
        </w:tc>
        <w:tc>
          <w:tcPr>
            <w:tcW w:w="742" w:type="dxa"/>
          </w:tcPr>
          <w:p w14:paraId="57F8D3DE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9" w:type="dxa"/>
          </w:tcPr>
          <w:p w14:paraId="365867F9" w14:textId="59EC43FB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EB42E6" w:rsidRPr="0064226B" w14:paraId="267BB21F" w14:textId="77777777" w:rsidTr="003D14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823A938" w14:textId="77777777" w:rsidR="00EB42E6" w:rsidRPr="003D57FB" w:rsidRDefault="00EB42E6" w:rsidP="007E0919">
            <w:pPr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Age</w:t>
            </w:r>
          </w:p>
        </w:tc>
        <w:tc>
          <w:tcPr>
            <w:tcW w:w="1710" w:type="dxa"/>
          </w:tcPr>
          <w:p w14:paraId="4B1FA894" w14:textId="603AED0D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37.</w:t>
            </w:r>
            <w:r w:rsidR="00C25F59" w:rsidRPr="003D57FB">
              <w:rPr>
                <w:rFonts w:ascii="Arial" w:hAnsi="Arial" w:cs="Arial"/>
                <w:sz w:val="21"/>
                <w:szCs w:val="21"/>
              </w:rPr>
              <w:t>28</w:t>
            </w:r>
            <w:r w:rsidRPr="003D57FB">
              <w:rPr>
                <w:rFonts w:ascii="Arial" w:hAnsi="Arial" w:cs="Arial"/>
                <w:sz w:val="21"/>
                <w:szCs w:val="21"/>
              </w:rPr>
              <w:t xml:space="preserve"> (10.</w:t>
            </w:r>
            <w:r w:rsidR="00C25F59" w:rsidRPr="003D57FB">
              <w:rPr>
                <w:rFonts w:ascii="Arial" w:hAnsi="Arial" w:cs="Arial"/>
                <w:sz w:val="21"/>
                <w:szCs w:val="21"/>
              </w:rPr>
              <w:t>67</w:t>
            </w:r>
            <w:r w:rsidRPr="003D57FB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599" w:type="dxa"/>
          </w:tcPr>
          <w:p w14:paraId="18930A70" w14:textId="100FFD2D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38.</w:t>
            </w:r>
            <w:r w:rsidR="00C25F59" w:rsidRPr="003D57FB">
              <w:rPr>
                <w:rFonts w:ascii="Arial" w:hAnsi="Arial" w:cs="Arial"/>
                <w:sz w:val="21"/>
                <w:szCs w:val="21"/>
              </w:rPr>
              <w:t>14</w:t>
            </w:r>
            <w:r w:rsidRPr="003D57FB">
              <w:rPr>
                <w:rFonts w:ascii="Arial" w:hAnsi="Arial" w:cs="Arial"/>
                <w:sz w:val="21"/>
                <w:szCs w:val="21"/>
              </w:rPr>
              <w:t xml:space="preserve"> (10.</w:t>
            </w:r>
            <w:r w:rsidR="00C25F59" w:rsidRPr="003D57FB">
              <w:rPr>
                <w:rFonts w:ascii="Arial" w:hAnsi="Arial" w:cs="Arial"/>
                <w:sz w:val="21"/>
                <w:szCs w:val="21"/>
              </w:rPr>
              <w:t>96</w:t>
            </w:r>
            <w:r w:rsidRPr="003D57FB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</w:tcPr>
          <w:p w14:paraId="0637010F" w14:textId="154E2A57" w:rsidR="00EB42E6" w:rsidRPr="003D57FB" w:rsidRDefault="00C25F59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>1210</w:t>
            </w:r>
          </w:p>
        </w:tc>
        <w:tc>
          <w:tcPr>
            <w:tcW w:w="989" w:type="dxa"/>
          </w:tcPr>
          <w:p w14:paraId="5C0427E7" w14:textId="234A224B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>0.</w:t>
            </w:r>
            <w:r w:rsidR="00C25F59" w:rsidRPr="003D57FB">
              <w:rPr>
                <w:rFonts w:ascii="Arial" w:hAnsi="Arial" w:cs="Arial"/>
                <w:color w:val="000000"/>
                <w:sz w:val="21"/>
                <w:szCs w:val="21"/>
              </w:rPr>
              <w:t>747</w:t>
            </w: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3D57FB"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EB42E6" w:rsidRPr="0064226B" w14:paraId="01A48236" w14:textId="77777777" w:rsidTr="003D14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26D03A2" w14:textId="77777777" w:rsidR="00EB42E6" w:rsidRPr="003D57FB" w:rsidRDefault="00EB42E6" w:rsidP="007E0919">
            <w:pPr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 xml:space="preserve">Sex </w:t>
            </w:r>
          </w:p>
        </w:tc>
        <w:tc>
          <w:tcPr>
            <w:tcW w:w="1710" w:type="dxa"/>
          </w:tcPr>
          <w:p w14:paraId="5B315CC7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99" w:type="dxa"/>
          </w:tcPr>
          <w:p w14:paraId="0FC1331C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42" w:type="dxa"/>
          </w:tcPr>
          <w:p w14:paraId="661D6A3F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9" w:type="dxa"/>
          </w:tcPr>
          <w:p w14:paraId="01D27378" w14:textId="17D86370" w:rsidR="00EB42E6" w:rsidRPr="003D57FB" w:rsidRDefault="00D51EB1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>&gt;0.99</w:t>
            </w:r>
            <w:r w:rsidR="00EB42E6" w:rsidRPr="003D57FB"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="00EB42E6" w:rsidRPr="003D57FB"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EB42E6" w:rsidRPr="0064226B" w14:paraId="24AD19BE" w14:textId="77777777" w:rsidTr="003D14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F240D44" w14:textId="77777777" w:rsidR="00EB42E6" w:rsidRPr="003D57FB" w:rsidRDefault="00EB42E6" w:rsidP="007E0919">
            <w:pPr>
              <w:ind w:left="72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3D57F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Female</w:t>
            </w:r>
          </w:p>
        </w:tc>
        <w:tc>
          <w:tcPr>
            <w:tcW w:w="1710" w:type="dxa"/>
          </w:tcPr>
          <w:p w14:paraId="451DA44B" w14:textId="662BA853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4</w:t>
            </w:r>
            <w:r w:rsidR="00D51EB1" w:rsidRPr="003D57FB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599" w:type="dxa"/>
          </w:tcPr>
          <w:p w14:paraId="1D349998" w14:textId="1351A1B3" w:rsidR="00EB42E6" w:rsidRPr="003D57FB" w:rsidRDefault="00D51EB1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2</w:t>
            </w:r>
            <w:r w:rsidR="00EB42E6" w:rsidRPr="003D57FB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742" w:type="dxa"/>
          </w:tcPr>
          <w:p w14:paraId="3F40E315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9" w:type="dxa"/>
          </w:tcPr>
          <w:p w14:paraId="05F50AD4" w14:textId="1181E528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EB42E6" w:rsidRPr="0064226B" w14:paraId="1CB76697" w14:textId="77777777" w:rsidTr="003D14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FC166BE" w14:textId="77777777" w:rsidR="00EB42E6" w:rsidRPr="003D57FB" w:rsidRDefault="00EB42E6" w:rsidP="007E0919">
            <w:pPr>
              <w:ind w:left="72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3D57F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1710" w:type="dxa"/>
          </w:tcPr>
          <w:p w14:paraId="598F3CE5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22</w:t>
            </w:r>
          </w:p>
        </w:tc>
        <w:tc>
          <w:tcPr>
            <w:tcW w:w="1599" w:type="dxa"/>
          </w:tcPr>
          <w:p w14:paraId="67200E08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42" w:type="dxa"/>
          </w:tcPr>
          <w:p w14:paraId="3E23AD56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9" w:type="dxa"/>
          </w:tcPr>
          <w:p w14:paraId="53C737E0" w14:textId="37547545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EB42E6" w:rsidRPr="0064226B" w14:paraId="7C974874" w14:textId="77777777" w:rsidTr="003D14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2E77D01" w14:textId="77777777" w:rsidR="00EB42E6" w:rsidRPr="003D57FB" w:rsidRDefault="00EB42E6" w:rsidP="007E0919">
            <w:pPr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BMI</w:t>
            </w:r>
          </w:p>
        </w:tc>
        <w:tc>
          <w:tcPr>
            <w:tcW w:w="1710" w:type="dxa"/>
          </w:tcPr>
          <w:p w14:paraId="45B37A83" w14:textId="674DB5BE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25.</w:t>
            </w:r>
            <w:r w:rsidR="00133F74" w:rsidRPr="003D57FB">
              <w:rPr>
                <w:rFonts w:ascii="Arial" w:hAnsi="Arial" w:cs="Arial"/>
                <w:sz w:val="21"/>
                <w:szCs w:val="21"/>
              </w:rPr>
              <w:t>14</w:t>
            </w:r>
            <w:r w:rsidRPr="003D57FB">
              <w:rPr>
                <w:rFonts w:ascii="Arial" w:hAnsi="Arial" w:cs="Arial"/>
                <w:sz w:val="21"/>
                <w:szCs w:val="21"/>
              </w:rPr>
              <w:t xml:space="preserve"> (5.</w:t>
            </w:r>
            <w:r w:rsidR="00133F74" w:rsidRPr="003D57FB">
              <w:rPr>
                <w:rFonts w:ascii="Arial" w:hAnsi="Arial" w:cs="Arial"/>
                <w:sz w:val="21"/>
                <w:szCs w:val="21"/>
              </w:rPr>
              <w:t>31</w:t>
            </w:r>
            <w:r w:rsidRPr="003D57FB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599" w:type="dxa"/>
          </w:tcPr>
          <w:p w14:paraId="116FC3B1" w14:textId="58AA71DA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23.</w:t>
            </w:r>
            <w:r w:rsidR="00133F74" w:rsidRPr="003D57FB">
              <w:rPr>
                <w:rFonts w:ascii="Arial" w:hAnsi="Arial" w:cs="Arial"/>
                <w:sz w:val="21"/>
                <w:szCs w:val="21"/>
              </w:rPr>
              <w:t>73</w:t>
            </w:r>
            <w:r w:rsidRPr="003D57FB">
              <w:rPr>
                <w:rFonts w:ascii="Arial" w:hAnsi="Arial" w:cs="Arial"/>
                <w:sz w:val="21"/>
                <w:szCs w:val="21"/>
              </w:rPr>
              <w:t xml:space="preserve"> (5.</w:t>
            </w:r>
            <w:r w:rsidR="00133F74" w:rsidRPr="003D57FB">
              <w:rPr>
                <w:rFonts w:ascii="Arial" w:hAnsi="Arial" w:cs="Arial"/>
                <w:sz w:val="21"/>
                <w:szCs w:val="21"/>
              </w:rPr>
              <w:t>15</w:t>
            </w:r>
            <w:r w:rsidRPr="003D57FB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</w:tcPr>
          <w:p w14:paraId="778448B2" w14:textId="467C121D" w:rsidR="00EB42E6" w:rsidRPr="003D57FB" w:rsidRDefault="00133F74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>1072</w:t>
            </w:r>
          </w:p>
        </w:tc>
        <w:tc>
          <w:tcPr>
            <w:tcW w:w="989" w:type="dxa"/>
          </w:tcPr>
          <w:p w14:paraId="07B31773" w14:textId="19047A7E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>0.</w:t>
            </w:r>
            <w:r w:rsidR="00133F74" w:rsidRPr="003D57FB">
              <w:rPr>
                <w:rFonts w:ascii="Arial" w:hAnsi="Arial" w:cs="Arial"/>
                <w:color w:val="000000"/>
                <w:sz w:val="21"/>
                <w:szCs w:val="21"/>
              </w:rPr>
              <w:t>213</w:t>
            </w: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3D57FB"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EB42E6" w:rsidRPr="0064226B" w14:paraId="0623C9D6" w14:textId="77777777" w:rsidTr="003D14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2C37463" w14:textId="77777777" w:rsidR="00EB42E6" w:rsidRPr="003D57FB" w:rsidRDefault="00EB42E6" w:rsidP="007E0919">
            <w:pPr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Race/Ethnicity</w:t>
            </w:r>
          </w:p>
        </w:tc>
        <w:tc>
          <w:tcPr>
            <w:tcW w:w="1710" w:type="dxa"/>
          </w:tcPr>
          <w:p w14:paraId="2F54E9AF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99" w:type="dxa"/>
          </w:tcPr>
          <w:p w14:paraId="6795B1BE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42" w:type="dxa"/>
          </w:tcPr>
          <w:p w14:paraId="14B993AC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9" w:type="dxa"/>
          </w:tcPr>
          <w:p w14:paraId="74D0B7B0" w14:textId="407936A4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>0.</w:t>
            </w:r>
            <w:r w:rsidR="00133F74" w:rsidRPr="003D57FB">
              <w:rPr>
                <w:rFonts w:ascii="Arial" w:hAnsi="Arial" w:cs="Arial"/>
                <w:color w:val="000000"/>
                <w:sz w:val="21"/>
                <w:szCs w:val="21"/>
              </w:rPr>
              <w:t>063</w:t>
            </w: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3D57FB"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EB42E6" w:rsidRPr="0064226B" w14:paraId="23ADE5F2" w14:textId="77777777" w:rsidTr="003D14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602C3A0" w14:textId="77777777" w:rsidR="00EB42E6" w:rsidRPr="003D57FB" w:rsidRDefault="00EB42E6" w:rsidP="007E0919">
            <w:pPr>
              <w:ind w:left="72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3D57F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American Indian/Alaskan Native</w:t>
            </w:r>
          </w:p>
        </w:tc>
        <w:tc>
          <w:tcPr>
            <w:tcW w:w="1710" w:type="dxa"/>
          </w:tcPr>
          <w:p w14:paraId="5317A365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599" w:type="dxa"/>
          </w:tcPr>
          <w:p w14:paraId="4CE44477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742" w:type="dxa"/>
          </w:tcPr>
          <w:p w14:paraId="25B8885F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9" w:type="dxa"/>
          </w:tcPr>
          <w:p w14:paraId="6C235CD9" w14:textId="2E62F75D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EB42E6" w:rsidRPr="0064226B" w14:paraId="6B06DF8D" w14:textId="77777777" w:rsidTr="003D14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15B4B28" w14:textId="77777777" w:rsidR="00EB42E6" w:rsidRPr="003D57FB" w:rsidRDefault="00EB42E6" w:rsidP="007E0919">
            <w:pPr>
              <w:ind w:left="72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3D57F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Asian</w:t>
            </w:r>
          </w:p>
        </w:tc>
        <w:tc>
          <w:tcPr>
            <w:tcW w:w="1710" w:type="dxa"/>
          </w:tcPr>
          <w:p w14:paraId="065F19FF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599" w:type="dxa"/>
          </w:tcPr>
          <w:p w14:paraId="097504A9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742" w:type="dxa"/>
          </w:tcPr>
          <w:p w14:paraId="4ABF7D08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9" w:type="dxa"/>
          </w:tcPr>
          <w:p w14:paraId="694083A2" w14:textId="33547955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EB42E6" w:rsidRPr="0064226B" w14:paraId="2B55EC2D" w14:textId="77777777" w:rsidTr="003D14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1BB0E2D" w14:textId="77777777" w:rsidR="00EB42E6" w:rsidRPr="003D57FB" w:rsidRDefault="00EB42E6" w:rsidP="007E0919">
            <w:pPr>
              <w:ind w:left="72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3D57F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Black/African American</w:t>
            </w:r>
          </w:p>
        </w:tc>
        <w:tc>
          <w:tcPr>
            <w:tcW w:w="1710" w:type="dxa"/>
          </w:tcPr>
          <w:p w14:paraId="001B81D5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1599" w:type="dxa"/>
          </w:tcPr>
          <w:p w14:paraId="3A5085AC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742" w:type="dxa"/>
          </w:tcPr>
          <w:p w14:paraId="58BF05C5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9" w:type="dxa"/>
          </w:tcPr>
          <w:p w14:paraId="3E24F849" w14:textId="2F2C7CDD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EB42E6" w:rsidRPr="0064226B" w14:paraId="50F650EB" w14:textId="77777777" w:rsidTr="003D14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A524428" w14:textId="77777777" w:rsidR="00EB42E6" w:rsidRPr="003D57FB" w:rsidRDefault="00EB42E6" w:rsidP="007E0919">
            <w:pPr>
              <w:ind w:left="72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3D57F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Hispanic/Latinx</w:t>
            </w:r>
          </w:p>
        </w:tc>
        <w:tc>
          <w:tcPr>
            <w:tcW w:w="1710" w:type="dxa"/>
          </w:tcPr>
          <w:p w14:paraId="610D62C9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1599" w:type="dxa"/>
          </w:tcPr>
          <w:p w14:paraId="599391F5" w14:textId="0A0460DD" w:rsidR="00EB42E6" w:rsidRPr="003D57FB" w:rsidRDefault="00133F74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742" w:type="dxa"/>
          </w:tcPr>
          <w:p w14:paraId="37C78398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9" w:type="dxa"/>
          </w:tcPr>
          <w:p w14:paraId="0D535526" w14:textId="334D4E74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EB42E6" w:rsidRPr="0064226B" w14:paraId="62A10273" w14:textId="77777777" w:rsidTr="003D14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48B3777" w14:textId="77777777" w:rsidR="00EB42E6" w:rsidRPr="003D57FB" w:rsidRDefault="00EB42E6" w:rsidP="007E0919">
            <w:pPr>
              <w:ind w:left="72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3D57F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Native Hawaiian/Other Pacific Islander</w:t>
            </w:r>
          </w:p>
        </w:tc>
        <w:tc>
          <w:tcPr>
            <w:tcW w:w="1710" w:type="dxa"/>
          </w:tcPr>
          <w:p w14:paraId="3BDB9FE1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599" w:type="dxa"/>
          </w:tcPr>
          <w:p w14:paraId="739157CC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42" w:type="dxa"/>
          </w:tcPr>
          <w:p w14:paraId="14C20EF2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9" w:type="dxa"/>
          </w:tcPr>
          <w:p w14:paraId="29E21DE1" w14:textId="7C1034AF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EB42E6" w:rsidRPr="0064226B" w14:paraId="0FFE1826" w14:textId="77777777" w:rsidTr="003D14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5E7DB14" w14:textId="77777777" w:rsidR="00EB42E6" w:rsidRPr="003D57FB" w:rsidRDefault="00EB42E6" w:rsidP="007E0919">
            <w:pPr>
              <w:ind w:left="72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3D57F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White</w:t>
            </w:r>
          </w:p>
        </w:tc>
        <w:tc>
          <w:tcPr>
            <w:tcW w:w="1710" w:type="dxa"/>
          </w:tcPr>
          <w:p w14:paraId="3ACC7E49" w14:textId="66ABA17F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4</w:t>
            </w:r>
            <w:r w:rsidR="00133F74" w:rsidRPr="003D57FB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599" w:type="dxa"/>
          </w:tcPr>
          <w:p w14:paraId="52157F33" w14:textId="7DC2F2ED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3</w:t>
            </w:r>
            <w:r w:rsidR="00133F74" w:rsidRPr="003D57FB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742" w:type="dxa"/>
          </w:tcPr>
          <w:p w14:paraId="423FD2A4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9" w:type="dxa"/>
          </w:tcPr>
          <w:p w14:paraId="1DBDA8B6" w14:textId="73C406A5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EB42E6" w:rsidRPr="0064226B" w14:paraId="023BB991" w14:textId="77777777" w:rsidTr="003D14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1F12EF7" w14:textId="77777777" w:rsidR="00EB42E6" w:rsidRPr="003D57FB" w:rsidRDefault="00EB42E6" w:rsidP="007E0919">
            <w:pPr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Mood Symptoms</w:t>
            </w:r>
          </w:p>
        </w:tc>
        <w:tc>
          <w:tcPr>
            <w:tcW w:w="1710" w:type="dxa"/>
          </w:tcPr>
          <w:p w14:paraId="3CA3864F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99" w:type="dxa"/>
          </w:tcPr>
          <w:p w14:paraId="68645099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42" w:type="dxa"/>
          </w:tcPr>
          <w:p w14:paraId="540F6C4E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9" w:type="dxa"/>
          </w:tcPr>
          <w:p w14:paraId="6B74FDDB" w14:textId="2580AA3B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1D5C3F" w:rsidRPr="0064226B" w14:paraId="7E06B4D4" w14:textId="77777777" w:rsidTr="003D14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84A9EA8" w14:textId="17C53A39" w:rsidR="001D5C3F" w:rsidRPr="003D57FB" w:rsidRDefault="001D5C3F" w:rsidP="001D5C3F">
            <w:pPr>
              <w:ind w:left="72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3D57F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Depressive Symptoms</w:t>
            </w:r>
            <w:r w:rsidR="008D3BBC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(BDI)</w:t>
            </w:r>
          </w:p>
        </w:tc>
        <w:tc>
          <w:tcPr>
            <w:tcW w:w="1710" w:type="dxa"/>
            <w:vAlign w:val="bottom"/>
          </w:tcPr>
          <w:p w14:paraId="71B56899" w14:textId="0198B1C4" w:rsidR="001D5C3F" w:rsidRPr="003D57FB" w:rsidRDefault="001D5C3F" w:rsidP="001D5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>8.08 (8.38)</w:t>
            </w:r>
          </w:p>
        </w:tc>
        <w:tc>
          <w:tcPr>
            <w:tcW w:w="1599" w:type="dxa"/>
            <w:vAlign w:val="bottom"/>
          </w:tcPr>
          <w:p w14:paraId="577AB70F" w14:textId="4DBA1289" w:rsidR="001D5C3F" w:rsidRPr="003D57FB" w:rsidRDefault="001D5C3F" w:rsidP="001D5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>10.4 (9.06)</w:t>
            </w:r>
          </w:p>
        </w:tc>
        <w:tc>
          <w:tcPr>
            <w:tcW w:w="742" w:type="dxa"/>
            <w:vAlign w:val="bottom"/>
          </w:tcPr>
          <w:p w14:paraId="0DB64502" w14:textId="7F8E091C" w:rsidR="001D5C3F" w:rsidRPr="003D57FB" w:rsidRDefault="001D5C3F" w:rsidP="001D5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996.5</w:t>
            </w:r>
          </w:p>
        </w:tc>
        <w:tc>
          <w:tcPr>
            <w:tcW w:w="989" w:type="dxa"/>
            <w:vAlign w:val="bottom"/>
          </w:tcPr>
          <w:p w14:paraId="19CD8F7F" w14:textId="1EBB4119" w:rsidR="001D5C3F" w:rsidRPr="003D57FB" w:rsidRDefault="001D5C3F" w:rsidP="001D5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>0.09</w:t>
            </w:r>
            <w:r w:rsidR="00320B3D" w:rsidRPr="003D57FB">
              <w:rPr>
                <w:rFonts w:ascii="Arial" w:hAnsi="Arial" w:cs="Arial"/>
                <w:color w:val="000000"/>
                <w:sz w:val="21"/>
                <w:szCs w:val="21"/>
              </w:rPr>
              <w:t>9</w:t>
            </w:r>
            <w:r w:rsidRPr="003D57FB"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</w:tr>
      <w:tr w:rsidR="001D5C3F" w:rsidRPr="0064226B" w14:paraId="79F0E9C9" w14:textId="77777777" w:rsidTr="003D14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25423F9" w14:textId="54AD132E" w:rsidR="001D5C3F" w:rsidRPr="003D57FB" w:rsidRDefault="001D5C3F" w:rsidP="001D5C3F">
            <w:pPr>
              <w:ind w:left="72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3D57F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Trait Anxiety Symptoms</w:t>
            </w:r>
            <w:r w:rsidR="008D3BBC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(STAI-Y)</w:t>
            </w:r>
          </w:p>
        </w:tc>
        <w:tc>
          <w:tcPr>
            <w:tcW w:w="1710" w:type="dxa"/>
            <w:vAlign w:val="bottom"/>
          </w:tcPr>
          <w:p w14:paraId="50F4E425" w14:textId="08036DF2" w:rsidR="001D5C3F" w:rsidRPr="003D57FB" w:rsidRDefault="001D5C3F" w:rsidP="001D5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>40.7 (12.9)</w:t>
            </w:r>
          </w:p>
        </w:tc>
        <w:tc>
          <w:tcPr>
            <w:tcW w:w="1599" w:type="dxa"/>
            <w:vAlign w:val="bottom"/>
          </w:tcPr>
          <w:p w14:paraId="5DE12D5E" w14:textId="5EBE8E46" w:rsidR="001D5C3F" w:rsidRPr="003D57FB" w:rsidRDefault="001D5C3F" w:rsidP="001D5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>41.2 (11.1)</w:t>
            </w:r>
          </w:p>
        </w:tc>
        <w:tc>
          <w:tcPr>
            <w:tcW w:w="742" w:type="dxa"/>
            <w:vAlign w:val="bottom"/>
          </w:tcPr>
          <w:p w14:paraId="2BA45788" w14:textId="3715F974" w:rsidR="001D5C3F" w:rsidRPr="003D57FB" w:rsidRDefault="001D5C3F" w:rsidP="001D5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1186</w:t>
            </w:r>
          </w:p>
        </w:tc>
        <w:tc>
          <w:tcPr>
            <w:tcW w:w="989" w:type="dxa"/>
            <w:vAlign w:val="bottom"/>
          </w:tcPr>
          <w:p w14:paraId="22964565" w14:textId="54BE0584" w:rsidR="001D5C3F" w:rsidRPr="003D57FB" w:rsidRDefault="001D5C3F" w:rsidP="001D5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>0.716</w:t>
            </w:r>
            <w:r w:rsidRPr="003D57FB"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</w:tr>
      <w:tr w:rsidR="001D5C3F" w:rsidRPr="0064226B" w14:paraId="1EA701D2" w14:textId="77777777" w:rsidTr="003D14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A45C9C5" w14:textId="36CF50E0" w:rsidR="001D5C3F" w:rsidRPr="003D57FB" w:rsidRDefault="001D5C3F" w:rsidP="001D5C3F">
            <w:pPr>
              <w:ind w:left="72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3D57F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State Anxiety Symptoms</w:t>
            </w:r>
            <w:r w:rsidR="008D3BBC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(STAI-Y)</w:t>
            </w:r>
          </w:p>
        </w:tc>
        <w:tc>
          <w:tcPr>
            <w:tcW w:w="1710" w:type="dxa"/>
            <w:vAlign w:val="bottom"/>
          </w:tcPr>
          <w:p w14:paraId="525A46E2" w14:textId="362589CF" w:rsidR="001D5C3F" w:rsidRPr="003D57FB" w:rsidRDefault="001D5C3F" w:rsidP="001D5C3F">
            <w:pPr>
              <w:tabs>
                <w:tab w:val="left" w:pos="6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>36.7 (12.6)</w:t>
            </w:r>
          </w:p>
        </w:tc>
        <w:tc>
          <w:tcPr>
            <w:tcW w:w="1599" w:type="dxa"/>
            <w:vAlign w:val="bottom"/>
          </w:tcPr>
          <w:p w14:paraId="6C5E2E68" w14:textId="4F64F044" w:rsidR="001D5C3F" w:rsidRPr="003D57FB" w:rsidRDefault="001D5C3F" w:rsidP="001D5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>35.3 (9.84)</w:t>
            </w:r>
          </w:p>
        </w:tc>
        <w:tc>
          <w:tcPr>
            <w:tcW w:w="742" w:type="dxa"/>
            <w:vAlign w:val="bottom"/>
          </w:tcPr>
          <w:p w14:paraId="63D25BB7" w14:textId="2E312AF5" w:rsidR="001D5C3F" w:rsidRPr="003D57FB" w:rsidRDefault="001D5C3F" w:rsidP="001D5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1199</w:t>
            </w:r>
          </w:p>
        </w:tc>
        <w:tc>
          <w:tcPr>
            <w:tcW w:w="989" w:type="dxa"/>
            <w:vAlign w:val="bottom"/>
          </w:tcPr>
          <w:p w14:paraId="7427319B" w14:textId="18E669CE" w:rsidR="001D5C3F" w:rsidRPr="003D57FB" w:rsidRDefault="001D5C3F" w:rsidP="001D5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>0.785</w:t>
            </w:r>
            <w:r w:rsidRPr="003D57FB"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</w:tr>
      <w:tr w:rsidR="00EB42E6" w:rsidRPr="0064226B" w14:paraId="4DD117C3" w14:textId="77777777" w:rsidTr="003D14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7FD882B" w14:textId="7D7CE625" w:rsidR="00EB42E6" w:rsidRPr="003D57FB" w:rsidRDefault="00EB42E6" w:rsidP="007E0919">
            <w:pPr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Adversity</w:t>
            </w:r>
          </w:p>
        </w:tc>
        <w:tc>
          <w:tcPr>
            <w:tcW w:w="1710" w:type="dxa"/>
          </w:tcPr>
          <w:p w14:paraId="245D99E9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99" w:type="dxa"/>
          </w:tcPr>
          <w:p w14:paraId="35E653A4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42" w:type="dxa"/>
          </w:tcPr>
          <w:p w14:paraId="089BD841" w14:textId="77777777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9" w:type="dxa"/>
          </w:tcPr>
          <w:p w14:paraId="602385CE" w14:textId="18156A4D" w:rsidR="00EB42E6" w:rsidRPr="003D57FB" w:rsidRDefault="00EB42E6" w:rsidP="007E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320B3D" w:rsidRPr="0064226B" w14:paraId="16AC1894" w14:textId="77777777" w:rsidTr="003D14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9896B34" w14:textId="2BB6EB7D" w:rsidR="00320B3D" w:rsidRPr="003D57FB" w:rsidRDefault="00320B3D" w:rsidP="00320B3D">
            <w:pPr>
              <w:ind w:left="72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3D57F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STRAIN Total </w:t>
            </w:r>
            <w:r w:rsidR="006B1EE9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Stressor </w:t>
            </w:r>
            <w:r w:rsidRPr="003D57F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Count</w:t>
            </w:r>
          </w:p>
        </w:tc>
        <w:tc>
          <w:tcPr>
            <w:tcW w:w="1710" w:type="dxa"/>
            <w:vAlign w:val="bottom"/>
          </w:tcPr>
          <w:p w14:paraId="57E2A226" w14:textId="07D59BBA" w:rsidR="00320B3D" w:rsidRPr="003D57FB" w:rsidRDefault="00320B3D" w:rsidP="00320B3D">
            <w:pPr>
              <w:tabs>
                <w:tab w:val="left" w:pos="6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>19.1 (13.3)</w:t>
            </w:r>
          </w:p>
        </w:tc>
        <w:tc>
          <w:tcPr>
            <w:tcW w:w="1599" w:type="dxa"/>
            <w:vAlign w:val="bottom"/>
          </w:tcPr>
          <w:p w14:paraId="2C737A1A" w14:textId="4A4200AF" w:rsidR="00320B3D" w:rsidRPr="003D57FB" w:rsidRDefault="00320B3D" w:rsidP="00320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>20.5 (11.8)</w:t>
            </w:r>
          </w:p>
        </w:tc>
        <w:tc>
          <w:tcPr>
            <w:tcW w:w="742" w:type="dxa"/>
            <w:vAlign w:val="bottom"/>
          </w:tcPr>
          <w:p w14:paraId="3F4DAEFA" w14:textId="2AFDFBB2" w:rsidR="00320B3D" w:rsidRPr="003D57FB" w:rsidRDefault="00320B3D" w:rsidP="00320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1075</w:t>
            </w:r>
          </w:p>
        </w:tc>
        <w:tc>
          <w:tcPr>
            <w:tcW w:w="989" w:type="dxa"/>
            <w:vAlign w:val="bottom"/>
          </w:tcPr>
          <w:p w14:paraId="651FF94E" w14:textId="5CC2DC46" w:rsidR="00320B3D" w:rsidRPr="003D57FB" w:rsidRDefault="00320B3D" w:rsidP="00320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 xml:space="preserve">0.423 </w:t>
            </w:r>
            <w:r w:rsidRPr="003D57FB"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320B3D" w:rsidRPr="0064226B" w14:paraId="66FCD719" w14:textId="77777777" w:rsidTr="003D14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337A72D" w14:textId="26D8AE3D" w:rsidR="00320B3D" w:rsidRPr="003D57FB" w:rsidRDefault="00320B3D" w:rsidP="00320B3D">
            <w:pPr>
              <w:ind w:left="72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3D57F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STRAIN Total </w:t>
            </w:r>
            <w:r w:rsidR="006B1EE9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Stressor </w:t>
            </w:r>
            <w:r w:rsidRPr="003D57F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Severity</w:t>
            </w:r>
          </w:p>
        </w:tc>
        <w:tc>
          <w:tcPr>
            <w:tcW w:w="1710" w:type="dxa"/>
            <w:vAlign w:val="bottom"/>
          </w:tcPr>
          <w:p w14:paraId="69155923" w14:textId="21745B0C" w:rsidR="00320B3D" w:rsidRPr="003D57FB" w:rsidRDefault="00320B3D" w:rsidP="00320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>48.3 (31.5)</w:t>
            </w:r>
          </w:p>
        </w:tc>
        <w:tc>
          <w:tcPr>
            <w:tcW w:w="1599" w:type="dxa"/>
            <w:vAlign w:val="bottom"/>
          </w:tcPr>
          <w:p w14:paraId="73099437" w14:textId="42571882" w:rsidR="00320B3D" w:rsidRPr="003D57FB" w:rsidRDefault="00320B3D" w:rsidP="00320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>53.5 (30.3)</w:t>
            </w:r>
          </w:p>
        </w:tc>
        <w:tc>
          <w:tcPr>
            <w:tcW w:w="742" w:type="dxa"/>
            <w:vAlign w:val="bottom"/>
          </w:tcPr>
          <w:p w14:paraId="535957B9" w14:textId="5BD74D0A" w:rsidR="00320B3D" w:rsidRPr="003D57FB" w:rsidRDefault="00320B3D" w:rsidP="00320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1043</w:t>
            </w:r>
          </w:p>
        </w:tc>
        <w:tc>
          <w:tcPr>
            <w:tcW w:w="989" w:type="dxa"/>
            <w:vAlign w:val="bottom"/>
          </w:tcPr>
          <w:p w14:paraId="5187EF86" w14:textId="407EAD60" w:rsidR="00320B3D" w:rsidRPr="003D57FB" w:rsidRDefault="00320B3D" w:rsidP="00320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 xml:space="preserve">0.308 </w:t>
            </w:r>
            <w:r w:rsidRPr="003D57FB"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320B3D" w:rsidRPr="0064226B" w14:paraId="13EA0E31" w14:textId="77777777" w:rsidTr="003D14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CD4B7BF" w14:textId="77777777" w:rsidR="00320B3D" w:rsidRPr="003D57FB" w:rsidRDefault="00320B3D" w:rsidP="00320B3D">
            <w:pPr>
              <w:ind w:left="72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3D57F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CTQ Sum Score</w:t>
            </w:r>
          </w:p>
        </w:tc>
        <w:tc>
          <w:tcPr>
            <w:tcW w:w="1710" w:type="dxa"/>
            <w:vAlign w:val="bottom"/>
          </w:tcPr>
          <w:p w14:paraId="5799CFCF" w14:textId="151FC85B" w:rsidR="00320B3D" w:rsidRPr="003D57FB" w:rsidRDefault="00320B3D" w:rsidP="00320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>37.8 (15.0)</w:t>
            </w:r>
          </w:p>
        </w:tc>
        <w:tc>
          <w:tcPr>
            <w:tcW w:w="1599" w:type="dxa"/>
            <w:vAlign w:val="bottom"/>
          </w:tcPr>
          <w:p w14:paraId="42C62598" w14:textId="216F2D9D" w:rsidR="00320B3D" w:rsidRPr="003D57FB" w:rsidRDefault="00320B3D" w:rsidP="00320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>36.7 (13.5)</w:t>
            </w:r>
          </w:p>
        </w:tc>
        <w:tc>
          <w:tcPr>
            <w:tcW w:w="742" w:type="dxa"/>
            <w:vAlign w:val="bottom"/>
          </w:tcPr>
          <w:p w14:paraId="4D299D9A" w14:textId="143EB452" w:rsidR="00320B3D" w:rsidRPr="003D57FB" w:rsidRDefault="00320B3D" w:rsidP="00320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3D57FB">
              <w:rPr>
                <w:rFonts w:ascii="Arial" w:hAnsi="Arial" w:cs="Arial"/>
                <w:sz w:val="21"/>
                <w:szCs w:val="21"/>
              </w:rPr>
              <w:t>1245</w:t>
            </w:r>
          </w:p>
        </w:tc>
        <w:tc>
          <w:tcPr>
            <w:tcW w:w="989" w:type="dxa"/>
            <w:vAlign w:val="bottom"/>
          </w:tcPr>
          <w:p w14:paraId="469D198D" w14:textId="399CF0BE" w:rsidR="00320B3D" w:rsidRPr="003D57FB" w:rsidRDefault="00320B3D" w:rsidP="00320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D57FB">
              <w:rPr>
                <w:rFonts w:ascii="Arial" w:hAnsi="Arial" w:cs="Arial"/>
                <w:color w:val="000000"/>
                <w:sz w:val="21"/>
                <w:szCs w:val="21"/>
              </w:rPr>
              <w:t xml:space="preserve">0.932 </w:t>
            </w:r>
            <w:r w:rsidRPr="003D57FB"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</w:tbl>
    <w:p w14:paraId="25091305" w14:textId="5E141599" w:rsidR="002D5E48" w:rsidRPr="002D5E48" w:rsidRDefault="002D5E48" w:rsidP="00716A7E">
      <w:pPr>
        <w:spacing w:before="240" w:after="0"/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t>* Mann-Whitney U for continuous variables only</w:t>
      </w:r>
    </w:p>
    <w:p w14:paraId="796B4ADE" w14:textId="67398751" w:rsidR="00D936D3" w:rsidRPr="00207893" w:rsidRDefault="00D936D3" w:rsidP="002D5E48">
      <w:pPr>
        <w:spacing w:after="0"/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  <w:vertAlign w:val="superscript"/>
        </w:rPr>
        <w:t>a</w:t>
      </w:r>
      <w:r>
        <w:rPr>
          <w:rFonts w:cstheme="minorHAnsi"/>
          <w:color w:val="000000"/>
          <w:sz w:val="22"/>
          <w:szCs w:val="22"/>
        </w:rPr>
        <w:t xml:space="preserve"> Mann-Whitney test</w:t>
      </w:r>
    </w:p>
    <w:p w14:paraId="7C8344BB" w14:textId="2D2701A9" w:rsidR="00915655" w:rsidRPr="00611393" w:rsidRDefault="00D936D3" w:rsidP="00611393">
      <w:pPr>
        <w:spacing w:after="0"/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  <w:vertAlign w:val="superscript"/>
        </w:rPr>
        <w:t>b</w:t>
      </w:r>
      <w:r>
        <w:rPr>
          <w:rFonts w:cstheme="minorHAnsi"/>
          <w:color w:val="000000"/>
          <w:sz w:val="22"/>
          <w:szCs w:val="22"/>
        </w:rPr>
        <w:t xml:space="preserve"> </w:t>
      </w:r>
      <w:r w:rsidR="000A49B6">
        <w:rPr>
          <w:rFonts w:cstheme="minorHAnsi"/>
          <w:color w:val="000000"/>
          <w:sz w:val="22"/>
          <w:szCs w:val="22"/>
        </w:rPr>
        <w:t>Fisher’s exact test</w:t>
      </w:r>
    </w:p>
    <w:sectPr w:rsidR="00915655" w:rsidRPr="00611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6D3"/>
    <w:rsid w:val="00036526"/>
    <w:rsid w:val="00066B3A"/>
    <w:rsid w:val="000A49B6"/>
    <w:rsid w:val="000E3178"/>
    <w:rsid w:val="00133F74"/>
    <w:rsid w:val="001638D8"/>
    <w:rsid w:val="001D5C3F"/>
    <w:rsid w:val="001E764C"/>
    <w:rsid w:val="001F692F"/>
    <w:rsid w:val="00240F00"/>
    <w:rsid w:val="00272E61"/>
    <w:rsid w:val="00276E1C"/>
    <w:rsid w:val="002C52AC"/>
    <w:rsid w:val="002D5E48"/>
    <w:rsid w:val="002E1294"/>
    <w:rsid w:val="002E3313"/>
    <w:rsid w:val="002E3CC0"/>
    <w:rsid w:val="00320B3D"/>
    <w:rsid w:val="00320E00"/>
    <w:rsid w:val="00324ABA"/>
    <w:rsid w:val="00364CBE"/>
    <w:rsid w:val="00385DD6"/>
    <w:rsid w:val="003A4E64"/>
    <w:rsid w:val="003D143D"/>
    <w:rsid w:val="003D57FB"/>
    <w:rsid w:val="00424C1F"/>
    <w:rsid w:val="004A14CA"/>
    <w:rsid w:val="004C7B55"/>
    <w:rsid w:val="004E5AFB"/>
    <w:rsid w:val="00516747"/>
    <w:rsid w:val="0053431F"/>
    <w:rsid w:val="00590011"/>
    <w:rsid w:val="005A1AB0"/>
    <w:rsid w:val="00607E3B"/>
    <w:rsid w:val="00611393"/>
    <w:rsid w:val="00611FFC"/>
    <w:rsid w:val="0067047D"/>
    <w:rsid w:val="00675145"/>
    <w:rsid w:val="006A018A"/>
    <w:rsid w:val="006A785F"/>
    <w:rsid w:val="006B1EE9"/>
    <w:rsid w:val="006D60C6"/>
    <w:rsid w:val="006E74F4"/>
    <w:rsid w:val="006F11F3"/>
    <w:rsid w:val="00716A7E"/>
    <w:rsid w:val="007B6DC5"/>
    <w:rsid w:val="0088069B"/>
    <w:rsid w:val="00894073"/>
    <w:rsid w:val="008957D8"/>
    <w:rsid w:val="00897D32"/>
    <w:rsid w:val="008D3BBC"/>
    <w:rsid w:val="008F0BE4"/>
    <w:rsid w:val="00915655"/>
    <w:rsid w:val="00967421"/>
    <w:rsid w:val="009C01F4"/>
    <w:rsid w:val="009E06F3"/>
    <w:rsid w:val="00A13E00"/>
    <w:rsid w:val="00A52422"/>
    <w:rsid w:val="00A5449B"/>
    <w:rsid w:val="00B11337"/>
    <w:rsid w:val="00B11D27"/>
    <w:rsid w:val="00B15228"/>
    <w:rsid w:val="00B203CC"/>
    <w:rsid w:val="00B46B2D"/>
    <w:rsid w:val="00B77586"/>
    <w:rsid w:val="00C023FA"/>
    <w:rsid w:val="00C23F4C"/>
    <w:rsid w:val="00C25F59"/>
    <w:rsid w:val="00C43D99"/>
    <w:rsid w:val="00C5366B"/>
    <w:rsid w:val="00C700D6"/>
    <w:rsid w:val="00CD3D1A"/>
    <w:rsid w:val="00D51EB1"/>
    <w:rsid w:val="00D73EDF"/>
    <w:rsid w:val="00D75A42"/>
    <w:rsid w:val="00D843B1"/>
    <w:rsid w:val="00D860DF"/>
    <w:rsid w:val="00D936D3"/>
    <w:rsid w:val="00DC05DE"/>
    <w:rsid w:val="00DD27A9"/>
    <w:rsid w:val="00DE0DC0"/>
    <w:rsid w:val="00E04118"/>
    <w:rsid w:val="00E25F0A"/>
    <w:rsid w:val="00E676E9"/>
    <w:rsid w:val="00EB42E6"/>
    <w:rsid w:val="00EC60B7"/>
    <w:rsid w:val="00ED3B15"/>
    <w:rsid w:val="00EE4D78"/>
    <w:rsid w:val="00EF0826"/>
    <w:rsid w:val="00F61EA9"/>
    <w:rsid w:val="00FC5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1A672"/>
  <w15:chartTrackingRefBased/>
  <w15:docId w15:val="{B5710D6C-9F2A-284C-BA5D-43346DCA0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6D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4E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E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E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4E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4E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4E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4E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4E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4E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E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E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E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E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4E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E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E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E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E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4E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4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E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4E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3A4E64"/>
    <w:pPr>
      <w:ind w:left="720"/>
      <w:contextualSpacing/>
    </w:pPr>
    <w:rPr>
      <w:rFonts w:eastAsia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3A4E64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4E6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E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E64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3A4E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4E64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A4E64"/>
  </w:style>
  <w:style w:type="character" w:styleId="CommentReference">
    <w:name w:val="annotation reference"/>
    <w:basedOn w:val="DefaultParagraphFont"/>
    <w:uiPriority w:val="99"/>
    <w:semiHidden/>
    <w:unhideWhenUsed/>
    <w:rsid w:val="00D936D3"/>
    <w:rPr>
      <w:sz w:val="16"/>
      <w:szCs w:val="16"/>
    </w:rPr>
  </w:style>
  <w:style w:type="table" w:styleId="PlainTable2">
    <w:name w:val="Plain Table 2"/>
    <w:basedOn w:val="TableNormal"/>
    <w:uiPriority w:val="42"/>
    <w:rsid w:val="00D936D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E041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411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1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118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1EE9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773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Cynthia (NYSPI)</dc:creator>
  <cp:keywords/>
  <dc:description/>
  <cp:lastModifiedBy>Liu, Cynthia (NYSPI)</cp:lastModifiedBy>
  <cp:revision>3</cp:revision>
  <dcterms:created xsi:type="dcterms:W3CDTF">2026-05-14T18:30:00Z</dcterms:created>
  <dcterms:modified xsi:type="dcterms:W3CDTF">2026-05-14T18:30:00Z</dcterms:modified>
</cp:coreProperties>
</file>